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55E05F" w14:textId="49AE1EC0" w:rsidR="00D369B6" w:rsidRPr="000F2F0A" w:rsidRDefault="00D369B6" w:rsidP="000F2F0A">
      <w:pPr>
        <w:spacing w:line="360" w:lineRule="auto"/>
        <w:rPr>
          <w:sz w:val="20"/>
          <w:szCs w:val="20"/>
        </w:rPr>
      </w:pPr>
      <w:r w:rsidRPr="000F2F0A">
        <w:rPr>
          <w:rFonts w:ascii="Times New Roman" w:hAnsi="Times New Roman"/>
          <w:b/>
          <w:bCs/>
          <w:color w:val="000000"/>
          <w:kern w:val="0"/>
          <w:sz w:val="20"/>
          <w:szCs w:val="20"/>
        </w:rPr>
        <w:t xml:space="preserve">Supplementary Table 1 </w:t>
      </w:r>
      <w:bookmarkStart w:id="0" w:name="_Hlk85298689"/>
      <w:r w:rsidRPr="00035A63">
        <w:rPr>
          <w:rFonts w:ascii="Times New Roman" w:hAnsi="Times New Roman"/>
          <w:color w:val="000000"/>
          <w:kern w:val="0"/>
          <w:sz w:val="20"/>
          <w:szCs w:val="20"/>
        </w:rPr>
        <w:t>Pigeon circovirus (</w:t>
      </w:r>
      <w:proofErr w:type="spellStart"/>
      <w:r w:rsidRPr="00035A63">
        <w:rPr>
          <w:rFonts w:ascii="Times New Roman" w:hAnsi="Times New Roman"/>
          <w:color w:val="000000"/>
          <w:kern w:val="0"/>
          <w:sz w:val="20"/>
          <w:szCs w:val="20"/>
        </w:rPr>
        <w:t>PiCV</w:t>
      </w:r>
      <w:proofErr w:type="spellEnd"/>
      <w:r w:rsidRPr="00035A63">
        <w:rPr>
          <w:rFonts w:ascii="Times New Roman" w:hAnsi="Times New Roman"/>
          <w:color w:val="000000"/>
          <w:kern w:val="0"/>
          <w:sz w:val="20"/>
          <w:szCs w:val="20"/>
        </w:rPr>
        <w:t xml:space="preserve">) </w:t>
      </w:r>
      <w:bookmarkEnd w:id="0"/>
      <w:r w:rsidRPr="00035A63">
        <w:rPr>
          <w:rFonts w:ascii="Times New Roman" w:hAnsi="Times New Roman"/>
          <w:color w:val="000000"/>
          <w:kern w:val="0"/>
          <w:sz w:val="20"/>
          <w:szCs w:val="20"/>
        </w:rPr>
        <w:t>references sequen</w:t>
      </w:r>
      <w:r w:rsidRPr="000F2F0A">
        <w:rPr>
          <w:rFonts w:ascii="Times New Roman" w:hAnsi="Times New Roman"/>
          <w:color w:val="000000"/>
          <w:kern w:val="0"/>
          <w:sz w:val="20"/>
          <w:szCs w:val="20"/>
        </w:rPr>
        <w:t>ces obtained from GenBank and used in this study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52"/>
        <w:gridCol w:w="975"/>
        <w:gridCol w:w="1623"/>
        <w:gridCol w:w="1700"/>
        <w:gridCol w:w="1626"/>
        <w:gridCol w:w="2371"/>
        <w:gridCol w:w="1776"/>
        <w:gridCol w:w="1671"/>
      </w:tblGrid>
      <w:tr w:rsidR="00D369B6" w:rsidRPr="00D369B6" w14:paraId="394D9565" w14:textId="77777777" w:rsidTr="00600551">
        <w:trPr>
          <w:trHeight w:val="300"/>
        </w:trPr>
        <w:tc>
          <w:tcPr>
            <w:tcW w:w="100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909D8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" w:name="_Hlk85298775"/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rain name</w:t>
            </w:r>
            <w:bookmarkEnd w:id="1"/>
          </w:p>
        </w:tc>
        <w:tc>
          <w:tcPr>
            <w:tcW w:w="35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B8567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2" w:name="_Hlk85298864"/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ar</w:t>
            </w:r>
            <w:bookmarkEnd w:id="2"/>
          </w:p>
        </w:tc>
        <w:tc>
          <w:tcPr>
            <w:tcW w:w="58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9837B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3" w:name="_Hlk85298872"/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untry</w:t>
            </w:r>
            <w:bookmarkEnd w:id="3"/>
          </w:p>
        </w:tc>
        <w:tc>
          <w:tcPr>
            <w:tcW w:w="60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5CEF7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4" w:name="_Hlk85298881"/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ost</w:t>
            </w:r>
            <w:bookmarkEnd w:id="4"/>
          </w:p>
        </w:tc>
        <w:tc>
          <w:tcPr>
            <w:tcW w:w="42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1A5EF" w14:textId="675053EA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5" w:name="_Hlk85298891"/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ome length</w:t>
            </w:r>
            <w:bookmarkEnd w:id="5"/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Pr="00D369B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t</w:t>
            </w:r>
            <w:proofErr w:type="spellEnd"/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3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79140" w14:textId="361C13C8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6" w:name="_Hlk85298905"/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ccession </w:t>
            </w:r>
            <w:r w:rsidR="00CE06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mber</w:t>
            </w:r>
          </w:p>
          <w:bookmarkEnd w:id="6"/>
          <w:p w14:paraId="1EEC0C69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ome sequence)</w:t>
            </w:r>
          </w:p>
        </w:tc>
        <w:tc>
          <w:tcPr>
            <w:tcW w:w="59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FF73C" w14:textId="342ED9E0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ccession </w:t>
            </w:r>
            <w:r w:rsidR="00CE06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mber</w:t>
            </w:r>
          </w:p>
          <w:p w14:paraId="60A4C88C" w14:textId="718DF5EA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proofErr w:type="gramStart"/>
            <w:r w:rsidRPr="00D369B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p</w:t>
            </w:r>
            <w:proofErr w:type="gramEnd"/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gene sequence)</w:t>
            </w:r>
          </w:p>
        </w:tc>
        <w:tc>
          <w:tcPr>
            <w:tcW w:w="59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CAE95" w14:textId="53729F6E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ccession </w:t>
            </w:r>
            <w:r w:rsidR="00CE06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mber</w:t>
            </w:r>
          </w:p>
          <w:p w14:paraId="2CAE89BD" w14:textId="5B5CA1EC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gramStart"/>
            <w:r w:rsidRPr="00D369B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ep</w:t>
            </w:r>
            <w:proofErr w:type="gramEnd"/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gene sequence)</w:t>
            </w:r>
          </w:p>
        </w:tc>
      </w:tr>
      <w:tr w:rsidR="00D369B6" w:rsidRPr="00D369B6" w14:paraId="30945E1B" w14:textId="77777777" w:rsidTr="00600551">
        <w:trPr>
          <w:trHeight w:val="300"/>
        </w:trPr>
        <w:tc>
          <w:tcPr>
            <w:tcW w:w="100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90660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CV</w:t>
            </w:r>
            <w:proofErr w:type="spellEnd"/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Belgium/98-324/1998(</w:t>
            </w:r>
            <w:r w:rsidRPr="00D369B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ep</w:t>
            </w: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5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840B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98</w:t>
            </w:r>
          </w:p>
        </w:tc>
        <w:tc>
          <w:tcPr>
            <w:tcW w:w="5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5484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lgium</w:t>
            </w:r>
          </w:p>
        </w:tc>
        <w:tc>
          <w:tcPr>
            <w:tcW w:w="6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B2078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geon</w:t>
            </w:r>
          </w:p>
        </w:tc>
        <w:tc>
          <w:tcPr>
            <w:tcW w:w="4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9799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4</w:t>
            </w:r>
          </w:p>
        </w:tc>
        <w:tc>
          <w:tcPr>
            <w:tcW w:w="83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BA06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2522B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1B3B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X901125</w:t>
            </w:r>
          </w:p>
        </w:tc>
      </w:tr>
      <w:tr w:rsidR="00D369B6" w:rsidRPr="00D369B6" w14:paraId="2F2B18A5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F685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CV</w:t>
            </w:r>
            <w:proofErr w:type="spellEnd"/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Belgium/98-324/1998(</w:t>
            </w:r>
            <w:r w:rsidRPr="00D369B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p</w:t>
            </w: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1572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98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9B0C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lgium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FCCAA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geon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5D2B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2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1FD91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99C0C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X90112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45E0A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369B6" w:rsidRPr="00D369B6" w14:paraId="7A456065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2EA3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CV</w:t>
            </w:r>
            <w:proofErr w:type="spellEnd"/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DBA3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CD70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17A1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6271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7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528E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F25261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F2B2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859B9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9B6" w:rsidRPr="00D369B6" w14:paraId="0C9F62B0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FF88E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CV</w:t>
            </w:r>
            <w:proofErr w:type="spellEnd"/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F2EC8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AEA3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5FFB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05F0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7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954A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00236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0E34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9DF5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9B6" w:rsidRPr="00D369B6" w14:paraId="408E23E3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9AB64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1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F0AB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0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DCC0D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land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9F959" w14:textId="54BE4CC2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ral pigeon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F9117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41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FD51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F73884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BDDB9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DF1D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9B6" w:rsidRPr="00D369B6" w14:paraId="306A525B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3A005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1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B084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0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6837B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land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EE31E" w14:textId="6CA24B73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ral pigeon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BE326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4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D5FD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F73884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F12B0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CEA97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9B6" w:rsidRPr="00D369B6" w14:paraId="3B9D1754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63968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4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54E82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0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1914A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land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FA957" w14:textId="033A66D4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ral pigeon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1FD5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42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2152F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F73885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367A4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E7ED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9B6" w:rsidRPr="00D369B6" w14:paraId="72E2EBDC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4C789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4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79A54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0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84DE6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land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1520A" w14:textId="55507529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ral pigeon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5092D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8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B806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F73885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8C41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7DCB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9B6" w:rsidRPr="00D369B6" w14:paraId="5E464CBC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F58DA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44B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05578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0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BD839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land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2F7AB" w14:textId="7283879E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ral pigeon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449CA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43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FAF16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F73885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BDA1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8CC7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9B6" w:rsidRPr="00D369B6" w14:paraId="53A73039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ABF35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5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3836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0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72EEF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land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04CF5" w14:textId="25B3021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ral pigeon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2D72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8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2B1B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F73886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B8998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5D71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9B6" w:rsidRPr="00D369B6" w14:paraId="7A8EA9C1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EAB9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6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AA41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0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E3A6E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land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47E5A" w14:textId="1A48E99B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ral pigeon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02E37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8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9E6EC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F73886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B7A3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C222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9B6" w:rsidRPr="00D369B6" w14:paraId="5FA61795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34613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6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3592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0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806BF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land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785A8" w14:textId="1F0DE821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ral pigeon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67AE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8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95C65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F73886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A74E4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345BD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9B6" w:rsidRPr="00D369B6" w14:paraId="165E725F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97A8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6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DCA6C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0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B422A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land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62731" w14:textId="4D2780AE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ral pigeon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A45CA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41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418B1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F73886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434FD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9CF5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9B6" w:rsidRPr="00D369B6" w14:paraId="65DF6F25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6527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66B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35D50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0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F9F3A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land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C53C2" w14:textId="7AC7F5B4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ral pigeon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EB3B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4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E0149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F73886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4446F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213E9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9B6" w:rsidRPr="00D369B6" w14:paraId="0D373C29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7BFD9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RK/US/0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C6C3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0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2C5D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meric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B9A2" w14:textId="3A935E8D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ral pigeon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717E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41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BA8FF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U84017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EF749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16B49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9B6" w:rsidRPr="00D369B6" w14:paraId="7DFC3570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AFD7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8564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0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B2410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land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323AA" w14:textId="6CF25DEC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rier pigeon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BE22D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7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9706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F73886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EABFD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8F33B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9B6" w:rsidRPr="00D369B6" w14:paraId="09CD671A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FFD9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44A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12E9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0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01769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oland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EFBC7" w14:textId="048A821D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rier pigeon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DB299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8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5EFE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F73885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DEDB9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9591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9B6" w:rsidRPr="00D369B6" w14:paraId="0D4DA28B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FB02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fj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235CD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6A42E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ujian/Chin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56714" w14:textId="4AAC3CA6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rier pigeon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05975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7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4CCA0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N18345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AD7FD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D1C9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9B6" w:rsidRPr="00D369B6" w14:paraId="031EF8E7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6245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98/0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3DE9D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FF617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iwan/Chin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0AE04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geon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AB3D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2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308E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98EB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Q84427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4476A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369B6" w:rsidRPr="00D369B6" w14:paraId="006F7BA7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54CA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CV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49CEE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3540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ngary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831C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A9F1E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3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7027D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3EEB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F330089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781E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369B6" w:rsidRPr="00D369B6" w14:paraId="51DDB7B6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5BA8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CV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41964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0313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ngary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9930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2A37F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3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72FE8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598EC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F33009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84DB4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369B6" w:rsidRPr="00D369B6" w14:paraId="0F7116C7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A5E5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CV3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27CB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5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D7C45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ngary</w:t>
            </w: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56810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6178A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2</w:t>
            </w:r>
          </w:p>
        </w:tc>
        <w:tc>
          <w:tcPr>
            <w:tcW w:w="8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C7EC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8AD2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F330091</w:t>
            </w:r>
          </w:p>
        </w:tc>
        <w:tc>
          <w:tcPr>
            <w:tcW w:w="5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D44D9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369B6" w:rsidRPr="00D369B6" w14:paraId="5CB30480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984E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CV4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8ACD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5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7C999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ngary</w:t>
            </w: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D9978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574D9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2</w:t>
            </w:r>
          </w:p>
        </w:tc>
        <w:tc>
          <w:tcPr>
            <w:tcW w:w="8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842B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4F92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F330092</w:t>
            </w:r>
          </w:p>
        </w:tc>
        <w:tc>
          <w:tcPr>
            <w:tcW w:w="5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67BD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369B6" w:rsidRPr="00D369B6" w14:paraId="536A5DF5" w14:textId="77777777" w:rsidTr="00D369B6">
        <w:trPr>
          <w:trHeight w:val="300"/>
        </w:trPr>
        <w:tc>
          <w:tcPr>
            <w:tcW w:w="100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0785E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CV5</w:t>
            </w:r>
          </w:p>
        </w:tc>
        <w:tc>
          <w:tcPr>
            <w:tcW w:w="3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8E22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58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7BFA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ngary</w:t>
            </w:r>
          </w:p>
        </w:tc>
        <w:tc>
          <w:tcPr>
            <w:tcW w:w="60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068D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4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3C2C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2</w:t>
            </w:r>
          </w:p>
        </w:tc>
        <w:tc>
          <w:tcPr>
            <w:tcW w:w="83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51B81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D148E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F330093</w:t>
            </w:r>
          </w:p>
        </w:tc>
        <w:tc>
          <w:tcPr>
            <w:tcW w:w="5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6C9E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369B6" w:rsidRPr="00D369B6" w14:paraId="3A9967CE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37232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CV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0BB1C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6FDEE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ngary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88EB8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7FB0B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2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69271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CAA6E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F33009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2355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369B6" w:rsidRPr="00D369B6" w14:paraId="51F2611B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0282C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CV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EDC3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1A25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ngary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6E226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8414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2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B68D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1D69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F33009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1BFC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369B6" w:rsidRPr="00D369B6" w14:paraId="45F086A6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42E69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CV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57AD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1400C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ngary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C8AE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97727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3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CF8FF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22C9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F33009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2BD1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369B6" w:rsidRPr="00D369B6" w14:paraId="43AE0013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A6021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CV1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92F4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60A0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ngary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7A6A1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0336B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2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9445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1F368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F33009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3BC8A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369B6" w:rsidRPr="00D369B6" w14:paraId="4C011D9F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C4BA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CV1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D5A8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6FD0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ngary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59FA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9660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3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8B074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601DE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F33009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9689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369B6" w:rsidRPr="00D369B6" w14:paraId="1AEEC449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461C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CV</w:t>
            </w:r>
            <w:proofErr w:type="spellEnd"/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Japan/2/201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88DA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EBD28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B7695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0FDCF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41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B335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C03539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8DD42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D011F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9B6" w:rsidRPr="00D369B6" w14:paraId="3F54A1BB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CD659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CV</w:t>
            </w:r>
            <w:proofErr w:type="spellEnd"/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Belgium/11-07574/2011(</w:t>
            </w:r>
            <w:r w:rsidRPr="00D369B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p</w:t>
            </w: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E628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54D7F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lgium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C71F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geon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BCC4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3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7023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5CCC0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X90112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BA04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369B6" w:rsidRPr="00D369B6" w14:paraId="2786EFA4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D494B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4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18B3A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706C3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land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B46C0" w14:textId="1CB98456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rier pigeon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FA69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7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44CA2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F73885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CF6C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E43B7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9B6" w:rsidRPr="00D369B6" w14:paraId="3AC2575C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434A6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5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4CED8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02F21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land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CC5CD" w14:textId="3F75AAC9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rier pigeon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27E2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5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DDD9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F73886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9204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8889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9B6" w:rsidRPr="00D369B6" w14:paraId="04007D97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E447B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5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F746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C3B67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land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FCBBC" w14:textId="5FCF5A80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fancy pigeon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7EC06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7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7E6A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F73886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C9959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3DA4E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9B6" w:rsidRPr="00D369B6" w14:paraId="6307C0FF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CEA4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66A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39AC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3825B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land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CB51A" w14:textId="2FFAE170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fancy pigeon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6A55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7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80815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F73886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AF93A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F99D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9B6" w:rsidRPr="00D369B6" w14:paraId="3D12E55C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F21E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6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4FED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30792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land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64906" w14:textId="1B930C0A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fancy pigeon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54FB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7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4E6F1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F73886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8982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3809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9B6" w:rsidRPr="00D369B6" w14:paraId="7D98349E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5C0EF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8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74161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3F4AF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land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EE499" w14:textId="380FF4D5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fancy pigeon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48159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7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2FCE9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F73887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D5EB8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79E25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9B6" w:rsidRPr="00D369B6" w14:paraId="7BD40CF8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79FFC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PL89X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79DD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CDBAB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land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3F46F" w14:textId="75C02C58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fancy pigeon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4FA79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7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9DDFB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F73887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CC4F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E2A5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9B6" w:rsidRPr="00D369B6" w14:paraId="69FACD37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2761D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9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FF4B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3A209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land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BF92E" w14:textId="7B890E98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rier pigeon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31F40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7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27CF0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F73887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00737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1957B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9B6" w:rsidRPr="00D369B6" w14:paraId="1A1BE8A5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FB59C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10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FA76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36413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land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2F343" w14:textId="6741E26C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fancy pigeon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B1A52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40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927B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F73884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5897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885E1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9B6" w:rsidRPr="00D369B6" w14:paraId="0C3F703B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BD0F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11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CE5A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E2DBB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land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D5360" w14:textId="1E5A3E75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fancy pigeon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47D7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8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E544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F73884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C133A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A9AC0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9B6" w:rsidRPr="00D369B6" w14:paraId="5DCB6D33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13BA8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12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A8D06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0F5B9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land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F8C2E" w14:textId="29EC5C35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fancy pigeon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18F9C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7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F37C7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F73884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B9A8C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4AAC1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9B6" w:rsidRPr="00D369B6" w14:paraId="5FC68236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91976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17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2BF34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DE09F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land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EE61D" w14:textId="1632060A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rrier pigeon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EC2C6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6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2FBDF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F73884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580F6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14D3C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9B6" w:rsidRPr="00D369B6" w14:paraId="56872568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E3D23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17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5AA7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EAAEF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land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06CBE" w14:textId="63885DED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rier pigeon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8674C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41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CA3F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F73884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7B47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C0299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9B6" w:rsidRPr="00D369B6" w14:paraId="20279FB7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2E904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17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F6F2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BA079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land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7ED7E" w14:textId="5F3397E4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rier pigeon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EC2B4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7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5B9E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F73885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8946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2A34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9B6" w:rsidRPr="00D369B6" w14:paraId="40345E13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6F6AA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18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1A0AB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D697B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land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477B6" w14:textId="79AF0820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fancy pigeon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16DC4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6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BA5E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F73885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6A8A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E110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9B6" w:rsidRPr="00D369B6" w14:paraId="20D6B07B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9E6C1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18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55F9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D25D1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land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0C693" w14:textId="51037336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fancy pigeon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ED4CA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6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05A1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F73885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A676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E6D0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9B6" w:rsidRPr="00D369B6" w14:paraId="75CFD68D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D30BA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CV</w:t>
            </w:r>
            <w:proofErr w:type="spellEnd"/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P02/AUS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4BCD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5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D775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7121" w14:textId="03C2BF2B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ral pigeon</w:t>
            </w: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DFB9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7</w:t>
            </w:r>
          </w:p>
        </w:tc>
        <w:tc>
          <w:tcPr>
            <w:tcW w:w="8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82C9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F136680</w:t>
            </w:r>
          </w:p>
        </w:tc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5D45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EA78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9B6" w:rsidRPr="00D369B6" w14:paraId="51711E80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D370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CV</w:t>
            </w:r>
            <w:proofErr w:type="spellEnd"/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P03/AUS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A3F0A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5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23D3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0A2E" w14:textId="3AAC3134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ral pigeon</w:t>
            </w: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B46DA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9</w:t>
            </w:r>
          </w:p>
        </w:tc>
        <w:tc>
          <w:tcPr>
            <w:tcW w:w="8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DF41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F136681</w:t>
            </w:r>
          </w:p>
        </w:tc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69415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D0CE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369B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</w:p>
        </w:tc>
      </w:tr>
      <w:tr w:rsidR="00D369B6" w:rsidRPr="00D369B6" w14:paraId="22F5A6B1" w14:textId="77777777" w:rsidTr="00D369B6">
        <w:trPr>
          <w:trHeight w:val="300"/>
        </w:trPr>
        <w:tc>
          <w:tcPr>
            <w:tcW w:w="100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FAEC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CV</w:t>
            </w:r>
            <w:proofErr w:type="spellEnd"/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P05/AUS</w:t>
            </w:r>
          </w:p>
        </w:tc>
        <w:tc>
          <w:tcPr>
            <w:tcW w:w="3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3B8E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58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767F7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60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C3D1B" w14:textId="443D0F23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ral pigeon</w:t>
            </w:r>
          </w:p>
        </w:tc>
        <w:tc>
          <w:tcPr>
            <w:tcW w:w="4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10E80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7</w:t>
            </w:r>
          </w:p>
        </w:tc>
        <w:tc>
          <w:tcPr>
            <w:tcW w:w="83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6083C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F136682</w:t>
            </w:r>
          </w:p>
        </w:tc>
        <w:tc>
          <w:tcPr>
            <w:tcW w:w="59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C76D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D946F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9B6" w:rsidRPr="00D369B6" w14:paraId="1FB3BC12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889CD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CV</w:t>
            </w:r>
            <w:proofErr w:type="spellEnd"/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P08/AU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4B78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B3E2B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CFF5" w14:textId="7A2E8DE9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ral pigeon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F021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7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DADB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F13668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FE97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CA96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9B6" w:rsidRPr="00D369B6" w14:paraId="5EA2A796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2D3E2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CV</w:t>
            </w:r>
            <w:proofErr w:type="spellEnd"/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P10/AU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5AAC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3C98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7154" w14:textId="1481B56A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ral pigeon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382BF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7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D46B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F13668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0F073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554F9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9B6" w:rsidRPr="00D369B6" w14:paraId="419903CB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2120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CV</w:t>
            </w:r>
            <w:proofErr w:type="spellEnd"/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P11/AU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973A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544E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EBB5" w14:textId="1BA36248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ral pigeon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6182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7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FA181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F13668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8D48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DE91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9B6" w:rsidRPr="00D369B6" w14:paraId="72881A78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358FE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CV</w:t>
            </w:r>
            <w:proofErr w:type="spellEnd"/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P12/AU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9BE60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921E6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630CB" w14:textId="5F61D915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ral pigeon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DD73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4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4870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F13668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DCB5A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F0D4C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9B6" w:rsidRPr="00D369B6" w14:paraId="68EBC09B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4FF9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CV</w:t>
            </w:r>
            <w:proofErr w:type="spellEnd"/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P13/AU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4F054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9D6E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879C5" w14:textId="5B4EC90B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ral pigeon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8197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9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C3D9E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F13668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C658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DFAE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9B6" w:rsidRPr="00D369B6" w14:paraId="7FAA2C16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E95A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CV</w:t>
            </w:r>
            <w:proofErr w:type="spellEnd"/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P14/AU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D02E2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43BC4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5B9BB" w14:textId="6BE19100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ral pigeon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F827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3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B300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F13669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E081B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9A615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9B6" w:rsidRPr="00D369B6" w14:paraId="7831CD55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4486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CV</w:t>
            </w:r>
            <w:proofErr w:type="spellEnd"/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P15/AU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39E53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DA13C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F2E6D" w14:textId="4873EFF2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ral pigeon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C4D7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7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639E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F13669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A735F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8EE95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9B6" w:rsidRPr="00D369B6" w14:paraId="1792177C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F36D5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PiCV</w:t>
            </w:r>
            <w:proofErr w:type="spellEnd"/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P17/AU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5415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18724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3DEE" w14:textId="1455706E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ral pigeon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A2BC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7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DE6E1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F13669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F24C0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9984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9B6" w:rsidRPr="00D369B6" w14:paraId="3666ABF0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BAEFC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HBZ (</w:t>
            </w:r>
            <w:r w:rsidRPr="00D369B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ep</w:t>
            </w: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4E991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285B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0C3E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0708D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4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BCBE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7B80A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C2A94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J704801</w:t>
            </w:r>
          </w:p>
        </w:tc>
      </w:tr>
      <w:tr w:rsidR="00D369B6" w:rsidRPr="00D369B6" w14:paraId="1F9B6B21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E850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BLF-E2 (</w:t>
            </w:r>
            <w:r w:rsidRPr="00D369B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ep</w:t>
            </w: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FB89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892A2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E1EDA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6E69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4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6420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D905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73E6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J704802</w:t>
            </w:r>
          </w:p>
        </w:tc>
      </w:tr>
      <w:tr w:rsidR="00D369B6" w:rsidRPr="00D369B6" w14:paraId="6A146B7C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9314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SNJ (</w:t>
            </w:r>
            <w:r w:rsidRPr="00D369B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ep</w:t>
            </w: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21AE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11FD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FE176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961CF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4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9F1EE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05FC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7C2D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J704803</w:t>
            </w:r>
          </w:p>
        </w:tc>
      </w:tr>
      <w:tr w:rsidR="00D369B6" w:rsidRPr="00D369B6" w14:paraId="6EC59762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C60D8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JPK (</w:t>
            </w:r>
            <w:r w:rsidRPr="00D369B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ep</w:t>
            </w: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0E6B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1F171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85C55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B1260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4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E37D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FA92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C6371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J704804</w:t>
            </w:r>
          </w:p>
        </w:tc>
      </w:tr>
      <w:tr w:rsidR="00D369B6" w:rsidRPr="00D369B6" w14:paraId="7B11A77B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D6B09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DDZ (</w:t>
            </w:r>
            <w:r w:rsidRPr="00D369B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ep</w:t>
            </w: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096C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1CD9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D758A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31EA0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4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C4C2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AF7C7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7B11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J704805</w:t>
            </w:r>
          </w:p>
        </w:tc>
      </w:tr>
      <w:tr w:rsidR="00D369B6" w:rsidRPr="00D369B6" w14:paraId="20FFBB80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2546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WH (</w:t>
            </w:r>
            <w:r w:rsidRPr="00D369B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ep</w:t>
            </w: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9D78D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F366E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FD9D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6034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4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C8182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1312B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0966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J704806</w:t>
            </w:r>
          </w:p>
        </w:tc>
      </w:tr>
      <w:tr w:rsidR="00D369B6" w:rsidRPr="00D369B6" w14:paraId="2EB431DC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8ED27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19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EA7DD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ABA0E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land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06CCC" w14:textId="67EED565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fancy pigeon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AB369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6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1B329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F73885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31B03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2A3E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9B6" w:rsidRPr="00D369B6" w14:paraId="52C2B766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8DFA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20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88D7C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88378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land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87FFE" w14:textId="790BE770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fancy pigeon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EE3E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43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987D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F73885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8D6B1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11A1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9B6" w:rsidRPr="00D369B6" w14:paraId="6733F78B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A072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F10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E777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9A6F6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hui/Chin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DFF8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AF434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7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730D3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X10881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08DD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C3A7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9B6" w:rsidRPr="00D369B6" w14:paraId="081DD399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8F40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F10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0587A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F0C12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hui/Chin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00E0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98A0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7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E05B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X1088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DFAC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9071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9B6" w:rsidRPr="00D369B6" w14:paraId="4D877E30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511F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162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097A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C407F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zil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3244D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domestic pigeon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617C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41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9EC6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X80854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EBC4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B63D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9B6" w:rsidRPr="00D369B6" w14:paraId="39042B8B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E14F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012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086CA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FCD39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zil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D560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domestic pigeon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C3A0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41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C5C9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Y11496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FA92E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A189C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9B6" w:rsidRPr="00D369B6" w14:paraId="5165BDF6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757D3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F8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11BCE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AC3D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angdong/Chin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8A68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AA759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1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ECED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X10880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3A02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2695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9B6" w:rsidRPr="00D369B6" w14:paraId="5E229B82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56DC5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F4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EB84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15B2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angdong/Chin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53957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72D6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7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32003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X10878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C345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30009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9B6" w:rsidRPr="00D369B6" w14:paraId="216AE284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4BDD7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F8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3C55C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35C3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angdong/Chin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3D6D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524B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4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DCF8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X10878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DC1C7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C52A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9B6" w:rsidRPr="00D369B6" w14:paraId="31DDDA4A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9CBD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F67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9B207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F6A95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angdong/China</w:t>
            </w: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8A285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F95F1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40</w:t>
            </w:r>
          </w:p>
        </w:tc>
        <w:tc>
          <w:tcPr>
            <w:tcW w:w="8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1F49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X108783</w:t>
            </w:r>
          </w:p>
        </w:tc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4FA1A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9555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9B6" w:rsidRPr="00D369B6" w14:paraId="59E64B2D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04FA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F68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B839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2E88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angdong/China</w:t>
            </w: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D10B7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71952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7</w:t>
            </w:r>
          </w:p>
        </w:tc>
        <w:tc>
          <w:tcPr>
            <w:tcW w:w="8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144A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X108785</w:t>
            </w:r>
          </w:p>
        </w:tc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28E2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434F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369B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</w:p>
        </w:tc>
      </w:tr>
      <w:tr w:rsidR="00D369B6" w:rsidRPr="00D369B6" w14:paraId="13B2C344" w14:textId="77777777" w:rsidTr="00D369B6">
        <w:trPr>
          <w:trHeight w:val="300"/>
        </w:trPr>
        <w:tc>
          <w:tcPr>
            <w:tcW w:w="100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DC94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2798</w:t>
            </w:r>
          </w:p>
        </w:tc>
        <w:tc>
          <w:tcPr>
            <w:tcW w:w="3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114CC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8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7B9D8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angdong/China</w:t>
            </w:r>
          </w:p>
        </w:tc>
        <w:tc>
          <w:tcPr>
            <w:tcW w:w="60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13DE1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4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B33C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7</w:t>
            </w:r>
          </w:p>
        </w:tc>
        <w:tc>
          <w:tcPr>
            <w:tcW w:w="83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DE1D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X108786</w:t>
            </w:r>
          </w:p>
        </w:tc>
        <w:tc>
          <w:tcPr>
            <w:tcW w:w="59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C5CB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CC9E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9B6" w:rsidRPr="00D369B6" w14:paraId="3039171E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9D16F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F6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45EF9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C5384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angdong/Chin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DFB9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7DD9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7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BA5CD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X10878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49D9D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587E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9B6" w:rsidRPr="00D369B6" w14:paraId="4AF22486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89DF0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GH181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B0F8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D715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angdong/Chin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C3B49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46B3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7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F913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X10878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22A6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8FE7D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9B6" w:rsidRPr="00D369B6" w14:paraId="39D26944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FFDB9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F8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58244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3F4C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angdong/Chin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2339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08AB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4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D3C1F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X10879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4D5A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323C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9B6" w:rsidRPr="00D369B6" w14:paraId="13B18507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31DD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F10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ED528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452A0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angdong/Chin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27799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209E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7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26F0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X10879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A159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BD35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9B6" w:rsidRPr="00D369B6" w14:paraId="37478C4C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08DB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F5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6C96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384B7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angdong/Chin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75298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8838F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1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BE5D5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X10879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CF0E6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7D33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9B6" w:rsidRPr="00D369B6" w14:paraId="21FA8A70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E1F38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F7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0787E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48C0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angdong/Chin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2B276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2200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1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1844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X10879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DC05F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9C3EC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9B6" w:rsidRPr="00D369B6" w14:paraId="7DC27D5B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A97B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F10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8F66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93358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angdong/Chin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7109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5DB4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7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BB0E8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X10880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B169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8F02B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9B6" w:rsidRPr="00D369B6" w14:paraId="730698E0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0181A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F8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963A8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0DF13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angdong/Chin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ABAD6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E8E5E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7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871D4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X10880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CF5F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4502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9B6" w:rsidRPr="00D369B6" w14:paraId="454F3771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CE99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F4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9BEB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F8C7F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angdong/Chin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D9D01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D2A65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7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486C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X10880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72803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A739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9B6" w:rsidRPr="00D369B6" w14:paraId="64FB519E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EB0DD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F1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B459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A9EAA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angdong/Chin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59B8C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481D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1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45CEC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X10880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A227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27288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9B6" w:rsidRPr="00D369B6" w14:paraId="41FB82E2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702B4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F5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60E0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2EAA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angdong/Chin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F1FEC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89DCA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1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A2E4A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X10880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B9E7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EB7DA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9B6" w:rsidRPr="00D369B6" w14:paraId="268959CD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F34A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F1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39E5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BE221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angdong/Chin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EE0F5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8F018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1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FA16E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X10881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FB90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8DDE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9B6" w:rsidRPr="00D369B6" w14:paraId="281C07C9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6DC12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F4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58D21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42F16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angdong/Chin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41D3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0587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4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0FFD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X10881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582A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73BBF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9B6" w:rsidRPr="00D369B6" w14:paraId="5CCC240E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7805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F8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3507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25E2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angdong/Chin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2EDC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8D02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4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D4C76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X10881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1053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E2899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9B6" w:rsidRPr="00D369B6" w14:paraId="101AC8FC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024F9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F8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2FEA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D41D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angdong/Chin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72789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4AC27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7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37E6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X10881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64366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9FE2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9B6" w:rsidRPr="00D369B6" w14:paraId="0A403385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D2FA7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F8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1E25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2A51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angdong/Chin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B13BB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0D083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40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1ADE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X10881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71FE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4F1B7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9B6" w:rsidRPr="00D369B6" w14:paraId="436219E7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52891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F1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25CE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13598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angdong/Chin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AEF5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1C353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1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0FAF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X10881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7FD1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6D8F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9B6" w:rsidRPr="00D369B6" w14:paraId="0A362DF1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888A3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F9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EA744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38B35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angdong/Chin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503E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18C9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4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D50C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X10881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C1B47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F5E8A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9B6" w:rsidRPr="00D369B6" w14:paraId="7280D7FB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D2B39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F8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1E25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1559F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angdong/Chin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E88FC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9E552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4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F2FFD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X10882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0D566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7A340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9B6" w:rsidRPr="00D369B6" w14:paraId="09362312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A9EFC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F4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0B7A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30AB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angdong/Chin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AF8F3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D3A3F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1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7706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X10882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30FD9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3DC89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9B6" w:rsidRPr="00D369B6" w14:paraId="7567B903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215B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183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8ACA1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346AC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angdong/Chin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1871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56684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1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AA07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X10882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7A60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898AE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9B6" w:rsidRPr="00D369B6" w14:paraId="10411180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1A825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GF6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5741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1AD9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iangsu/Chin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EE68E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F8278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7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07DF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X10878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3940F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D712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9B6" w:rsidRPr="00D369B6" w14:paraId="34451AD4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91964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F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EC84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15FF7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iangsu/Chin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62AC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50F17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40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0BE73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X10879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F422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723A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9B6" w:rsidRPr="00D369B6" w14:paraId="51EA1D1A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3113B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F2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DE17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C577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iangsu/China</w:t>
            </w: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270B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6AF68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7</w:t>
            </w:r>
          </w:p>
        </w:tc>
        <w:tc>
          <w:tcPr>
            <w:tcW w:w="8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41487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X108795</w:t>
            </w:r>
          </w:p>
        </w:tc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460AD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D9A53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9B6" w:rsidRPr="00D369B6" w14:paraId="6FF52788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4B95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F3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F6480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6660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iangsu/China</w:t>
            </w: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775F3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4B587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40</w:t>
            </w:r>
          </w:p>
        </w:tc>
        <w:tc>
          <w:tcPr>
            <w:tcW w:w="8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4FC77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X108797</w:t>
            </w:r>
          </w:p>
        </w:tc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66E53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1AD4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369B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</w:p>
        </w:tc>
      </w:tr>
      <w:tr w:rsidR="00D369B6" w:rsidRPr="00D369B6" w14:paraId="64797E77" w14:textId="77777777" w:rsidTr="00D369B6">
        <w:trPr>
          <w:trHeight w:val="300"/>
        </w:trPr>
        <w:tc>
          <w:tcPr>
            <w:tcW w:w="100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A8711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F45</w:t>
            </w:r>
          </w:p>
        </w:tc>
        <w:tc>
          <w:tcPr>
            <w:tcW w:w="3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C57FD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8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6352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iangsu/China</w:t>
            </w:r>
          </w:p>
        </w:tc>
        <w:tc>
          <w:tcPr>
            <w:tcW w:w="60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1589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4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1ECF5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7</w:t>
            </w:r>
          </w:p>
        </w:tc>
        <w:tc>
          <w:tcPr>
            <w:tcW w:w="83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C31B7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X108801</w:t>
            </w:r>
          </w:p>
        </w:tc>
        <w:tc>
          <w:tcPr>
            <w:tcW w:w="59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C3AF6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E9E0C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9B6" w:rsidRPr="00D369B6" w14:paraId="453B0A04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59524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F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4DDD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CB36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iangsu/Chin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AABBD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B3253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1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6AA1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X10880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591D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870F8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9B6" w:rsidRPr="00D369B6" w14:paraId="6E4A7C50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13B9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F00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52A2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7F40F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iangsu/Chin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AA9CF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1332D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1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54268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X10882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14954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6E22D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9B6" w:rsidRPr="00D369B6" w14:paraId="36FDF37C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EA78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F6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DC87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0633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anghai/Chin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1C698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C768E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7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D0E69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X10878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EB067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4C97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9B6" w:rsidRPr="00D369B6" w14:paraId="02BAE591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BE34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F7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7A8C9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2DCF9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anghai/Chin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3E78A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83FA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7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20EC5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X10879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8CA3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9005C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9B6" w:rsidRPr="00D369B6" w14:paraId="0B3A7CDB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5ACDD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F8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752E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167E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anghai/Chin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49CC4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EDF80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7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0F23D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X10879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E599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1DD0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9B6" w:rsidRPr="00D369B6" w14:paraId="3C9571FB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49ED2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F7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C025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2DD3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anghai/Chin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7BE17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421F2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1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ED1F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X10879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39E8D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63B00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9B6" w:rsidRPr="00D369B6" w14:paraId="06D5876E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79E8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F8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9D50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CC58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anghai/Chin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23459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EEEC8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7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4E30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X10880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377FB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EAB48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9B6" w:rsidRPr="00D369B6" w14:paraId="6B391526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93378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F8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85864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A6FA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anghai/Chin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BCEF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D6D2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7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0065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X10880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AEED2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B6BE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9B6" w:rsidRPr="00D369B6" w14:paraId="343E5095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3D48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F33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4AAFB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1F06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anghai/Chin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F9BB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33887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7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525B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X10881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0598E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7707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9B6" w:rsidRPr="00D369B6" w14:paraId="18DCC8A7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356D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F8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7382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8250F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anghai/Chin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27A55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C619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7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A844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X10881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303DC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7C983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9B6" w:rsidRPr="00D369B6" w14:paraId="54CD25AD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A5AB9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F8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763EB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0F9C0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anghai/Chin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A0A3F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0860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8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1D85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X10882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75E91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3C60E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9B6" w:rsidRPr="00D369B6" w14:paraId="3F24170E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3F7A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F8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F1F28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3AB1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anghai/Chin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76720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C13C4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7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F136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X10882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88880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4ED8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9B6" w:rsidRPr="00D369B6" w14:paraId="3FB31078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5AA9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F07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3F8CA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065F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anghai/Chin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D2BB4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24CEA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4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D9383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X10882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0E5A7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70213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9B6" w:rsidRPr="00D369B6" w14:paraId="3C516B56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995E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F7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799D2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CBA1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anghai/Chin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BE20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94EA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7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38CD4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X10878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8738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3FE5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9B6" w:rsidRPr="00D369B6" w14:paraId="299DBE73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F8874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S15-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28530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C3B02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09AE3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C42A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4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C66F6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X43114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6ADD4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77C46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9B6" w:rsidRPr="00D369B6" w14:paraId="26BC1877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06B7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SL-MA4/201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5227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7A70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zil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CD1E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domestic pigeon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B4BD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40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A361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F66448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AFA8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59DB0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9B6" w:rsidRPr="00D369B6" w14:paraId="54E96097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34F2C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C-MA21/201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F878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8D0E2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zil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5E45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domestic pigeon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753AF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41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3983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F66448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47BB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DB590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9B6" w:rsidRPr="00D369B6" w14:paraId="32CAA2CA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B5EAB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aikou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B897B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18D6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aikou/Chin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3ABD2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geon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8E94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8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17DD5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G51847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4BD1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58EF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9B6" w:rsidRPr="00D369B6" w14:paraId="2E96BBCF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3E12C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-MA1/201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21AE5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88B9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zil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010A1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domestic pigeon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A7DD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8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685AD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F62193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3271F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B1F8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9B6" w:rsidRPr="00D369B6" w14:paraId="694E740C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FC365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 93A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F9AB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F840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meric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D9501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rnamental pigeon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1478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7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EF8C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Q91596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5B14A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F3F26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9B6" w:rsidRPr="00D369B6" w14:paraId="213887FA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6EC12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 00218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1DBE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0EC81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meric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B941" w14:textId="0F1DD1C9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ral pigeon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6A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6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B85D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Q91596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CAB5D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F810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9B6" w:rsidRPr="00D369B6" w14:paraId="0149BB91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5080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ve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DE755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0A7DB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5FB0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negal dove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C8B0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9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AFB66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Q91595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74CF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D1399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9B6" w:rsidRPr="00D369B6" w14:paraId="1477EF2B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579C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l 1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BC6A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6EB15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lgium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6486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E10D7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2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EFBC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Q91595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1BACB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B9C4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9B6" w:rsidRPr="00D369B6" w14:paraId="798B43A5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EF0E7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l 20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B52C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5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1800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lgium</w:t>
            </w: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888A0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26AE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2</w:t>
            </w:r>
          </w:p>
        </w:tc>
        <w:tc>
          <w:tcPr>
            <w:tcW w:w="8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E923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Q915958</w:t>
            </w:r>
          </w:p>
        </w:tc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28403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2595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9B6" w:rsidRPr="00D369B6" w14:paraId="718E6628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F163C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l 936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50165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5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3546F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lgium</w:t>
            </w: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10DF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32017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8</w:t>
            </w:r>
          </w:p>
        </w:tc>
        <w:tc>
          <w:tcPr>
            <w:tcW w:w="8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2ED8B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Q915956</w:t>
            </w:r>
          </w:p>
        </w:tc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C983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5C2B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9B6" w:rsidRPr="00D369B6" w14:paraId="4AFA67E8" w14:textId="77777777" w:rsidTr="00D369B6">
        <w:trPr>
          <w:trHeight w:val="300"/>
        </w:trPr>
        <w:tc>
          <w:tcPr>
            <w:tcW w:w="100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20BAE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a A40042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1BDB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58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46DF5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ance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B4231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4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74B1C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7</w:t>
            </w:r>
          </w:p>
        </w:tc>
        <w:tc>
          <w:tcPr>
            <w:tcW w:w="83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94E03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Q915960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7E97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9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F34DC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369B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</w:p>
        </w:tc>
      </w:tr>
      <w:tr w:rsidR="00D369B6" w:rsidRPr="00D369B6" w14:paraId="63CFF72A" w14:textId="77777777" w:rsidTr="00D369B6">
        <w:trPr>
          <w:trHeight w:val="300"/>
        </w:trPr>
        <w:tc>
          <w:tcPr>
            <w:tcW w:w="100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10F0B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ta</w:t>
            </w:r>
            <w:proofErr w:type="spellEnd"/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4B</w:t>
            </w:r>
          </w:p>
        </w:tc>
        <w:tc>
          <w:tcPr>
            <w:tcW w:w="3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AD1B8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58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C4693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taly</w:t>
            </w:r>
          </w:p>
        </w:tc>
        <w:tc>
          <w:tcPr>
            <w:tcW w:w="60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613A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4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B03C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40</w:t>
            </w:r>
          </w:p>
        </w:tc>
        <w:tc>
          <w:tcPr>
            <w:tcW w:w="83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B02E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Q915950</w:t>
            </w:r>
          </w:p>
        </w:tc>
        <w:tc>
          <w:tcPr>
            <w:tcW w:w="59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ED25E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92B27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9B6" w:rsidRPr="00D369B6" w14:paraId="23B87366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9FD78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5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DBE0E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1AA5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ted Kingdom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7F3A6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AFAA1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6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DA55D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J29823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C76F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8E7AF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9B6" w:rsidRPr="00D369B6" w14:paraId="77B4D2B9" w14:textId="77777777" w:rsidTr="00D369B6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FE76B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3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DEC22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9C5C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ted Kingdom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3E41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cing pigeon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80C5F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7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5A4D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J29822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01E1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00A3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9B6" w:rsidRPr="00D369B6" w14:paraId="013A8566" w14:textId="77777777" w:rsidTr="00600551">
        <w:trPr>
          <w:trHeight w:val="300"/>
        </w:trPr>
        <w:tc>
          <w:tcPr>
            <w:tcW w:w="10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5055B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j1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B6188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5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9606A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ejiang/China</w:t>
            </w: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4C3AF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3F01B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9</w:t>
            </w:r>
          </w:p>
        </w:tc>
        <w:tc>
          <w:tcPr>
            <w:tcW w:w="8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2C6D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Q090945</w:t>
            </w:r>
          </w:p>
        </w:tc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2BA9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FD8F8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69B6" w:rsidRPr="00D369B6" w14:paraId="144E7452" w14:textId="77777777" w:rsidTr="00600551">
        <w:trPr>
          <w:trHeight w:val="300"/>
        </w:trPr>
        <w:tc>
          <w:tcPr>
            <w:tcW w:w="10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C5B3E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j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5346B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5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8921D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ejiang/China</w:t>
            </w:r>
          </w:p>
        </w:tc>
        <w:tc>
          <w:tcPr>
            <w:tcW w:w="6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A2093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eat pigeon</w:t>
            </w:r>
          </w:p>
        </w:tc>
        <w:tc>
          <w:tcPr>
            <w:tcW w:w="4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09087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9</w:t>
            </w:r>
          </w:p>
        </w:tc>
        <w:tc>
          <w:tcPr>
            <w:tcW w:w="8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55ED0" w14:textId="77777777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9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Q09094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32E40" w14:textId="37DE8285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21B2E" w14:textId="6E41E8D4" w:rsidR="00D369B6" w:rsidRPr="00D369B6" w:rsidRDefault="00D369B6" w:rsidP="000F2F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4E3F901D" w14:textId="638A3565" w:rsidR="00814F91" w:rsidRDefault="00814F91" w:rsidP="000F2F0A">
      <w:pPr>
        <w:spacing w:line="360" w:lineRule="auto"/>
      </w:pPr>
    </w:p>
    <w:sectPr w:rsidR="00814F91" w:rsidSect="006A3068">
      <w:pgSz w:w="16838" w:h="11906" w:orient="landscape"/>
      <w:pgMar w:top="1140" w:right="1179" w:bottom="1140" w:left="128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2D3D76" w14:textId="77777777" w:rsidR="00835D02" w:rsidRDefault="00835D02" w:rsidP="00C935BA">
      <w:r>
        <w:separator/>
      </w:r>
    </w:p>
  </w:endnote>
  <w:endnote w:type="continuationSeparator" w:id="0">
    <w:p w14:paraId="5F19FD22" w14:textId="77777777" w:rsidR="00835D02" w:rsidRDefault="00835D02" w:rsidP="00C935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85BA6A" w14:textId="77777777" w:rsidR="00835D02" w:rsidRDefault="00835D02" w:rsidP="00C935BA">
      <w:r>
        <w:separator/>
      </w:r>
    </w:p>
  </w:footnote>
  <w:footnote w:type="continuationSeparator" w:id="0">
    <w:p w14:paraId="4D1BEC1B" w14:textId="77777777" w:rsidR="00835D02" w:rsidRDefault="00835D02" w:rsidP="00C935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docVars>
    <w:docVar w:name="EN.Layout" w:val="&lt;ENLayout&gt;&lt;Style&gt;Frontiers-Healt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t95xz07erdaseaxr7p9zv6r00rf2ttxs2f&quot;&gt;我的EndNote库&lt;record-ids&gt;&lt;item&gt;2&lt;/item&gt;&lt;item&gt;7&lt;/item&gt;&lt;item&gt;20&lt;/item&gt;&lt;item&gt;24&lt;/item&gt;&lt;item&gt;27&lt;/item&gt;&lt;item&gt;28&lt;/item&gt;&lt;item&gt;34&lt;/item&gt;&lt;item&gt;41&lt;/item&gt;&lt;item&gt;47&lt;/item&gt;&lt;item&gt;55&lt;/item&gt;&lt;item&gt;69&lt;/item&gt;&lt;item&gt;73&lt;/item&gt;&lt;item&gt;76&lt;/item&gt;&lt;/record-ids&gt;&lt;/item&gt;&lt;/Libraries&gt;"/>
  </w:docVars>
  <w:rsids>
    <w:rsidRoot w:val="00874A7F"/>
    <w:rsid w:val="00035A63"/>
    <w:rsid w:val="000F2F0A"/>
    <w:rsid w:val="001172E5"/>
    <w:rsid w:val="00225479"/>
    <w:rsid w:val="002C579C"/>
    <w:rsid w:val="003339A9"/>
    <w:rsid w:val="00387E79"/>
    <w:rsid w:val="00596988"/>
    <w:rsid w:val="005B5E83"/>
    <w:rsid w:val="005C55AF"/>
    <w:rsid w:val="00600551"/>
    <w:rsid w:val="0060205E"/>
    <w:rsid w:val="00626F88"/>
    <w:rsid w:val="006A3068"/>
    <w:rsid w:val="007A1CD8"/>
    <w:rsid w:val="00814F91"/>
    <w:rsid w:val="00835D02"/>
    <w:rsid w:val="00873CE0"/>
    <w:rsid w:val="00874A7F"/>
    <w:rsid w:val="0091048A"/>
    <w:rsid w:val="00916425"/>
    <w:rsid w:val="00972ED1"/>
    <w:rsid w:val="00A16D9C"/>
    <w:rsid w:val="00A8372B"/>
    <w:rsid w:val="00AB0E7F"/>
    <w:rsid w:val="00C66027"/>
    <w:rsid w:val="00C84D3D"/>
    <w:rsid w:val="00C935BA"/>
    <w:rsid w:val="00CE06DC"/>
    <w:rsid w:val="00D27C43"/>
    <w:rsid w:val="00D369B6"/>
    <w:rsid w:val="00E2155F"/>
    <w:rsid w:val="00F72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D126D0"/>
  <w15:chartTrackingRefBased/>
  <w15:docId w15:val="{F750CEC4-519F-4707-96C1-D62283749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35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35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935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935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935BA"/>
    <w:rPr>
      <w:sz w:val="18"/>
      <w:szCs w:val="18"/>
    </w:rPr>
  </w:style>
  <w:style w:type="paragraph" w:styleId="a7">
    <w:name w:val="Normal (Web)"/>
    <w:basedOn w:val="a"/>
    <w:link w:val="a8"/>
    <w:uiPriority w:val="99"/>
    <w:unhideWhenUsed/>
    <w:qFormat/>
    <w:rsid w:val="00C935BA"/>
    <w:pPr>
      <w:widowControl/>
      <w:spacing w:before="26" w:after="26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9">
    <w:name w:val="Hyperlink"/>
    <w:basedOn w:val="a0"/>
    <w:uiPriority w:val="99"/>
    <w:unhideWhenUsed/>
    <w:rsid w:val="00C935BA"/>
    <w:rPr>
      <w:color w:val="0000FF"/>
      <w:u w:val="single"/>
    </w:rPr>
  </w:style>
  <w:style w:type="paragraph" w:customStyle="1" w:styleId="EndNoteBibliographyTitle">
    <w:name w:val="EndNote Bibliography Title"/>
    <w:rsid w:val="00C935BA"/>
    <w:pPr>
      <w:pBdr>
        <w:top w:val="none" w:sz="8" w:space="0" w:color="auto"/>
        <w:left w:val="none" w:sz="8" w:space="0" w:color="auto"/>
        <w:bottom w:val="none" w:sz="8" w:space="0" w:color="auto"/>
        <w:right w:val="none" w:sz="8" w:space="0" w:color="auto"/>
        <w:between w:val="none" w:sz="8" w:space="0" w:color="auto"/>
      </w:pBdr>
      <w:jc w:val="center"/>
    </w:pPr>
    <w:rPr>
      <w:sz w:val="20"/>
    </w:rPr>
  </w:style>
  <w:style w:type="paragraph" w:customStyle="1" w:styleId="EndNoteBibliography">
    <w:name w:val="EndNote Bibliography"/>
    <w:rsid w:val="00C935BA"/>
    <w:pPr>
      <w:pBdr>
        <w:top w:val="none" w:sz="8" w:space="0" w:color="auto"/>
        <w:left w:val="none" w:sz="8" w:space="0" w:color="auto"/>
        <w:bottom w:val="none" w:sz="8" w:space="0" w:color="auto"/>
        <w:right w:val="none" w:sz="8" w:space="0" w:color="auto"/>
        <w:between w:val="none" w:sz="8" w:space="0" w:color="auto"/>
      </w:pBdr>
      <w:jc w:val="both"/>
    </w:pPr>
    <w:rPr>
      <w:sz w:val="20"/>
    </w:rPr>
  </w:style>
  <w:style w:type="character" w:customStyle="1" w:styleId="Nierozpoznanawzmianka1">
    <w:name w:val="Nierozpoznana wzmianka1"/>
    <w:basedOn w:val="a0"/>
    <w:uiPriority w:val="99"/>
    <w:semiHidden/>
    <w:unhideWhenUsed/>
    <w:rsid w:val="00C935BA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a"/>
    <w:link w:val="EndNoteCategoryHeading0"/>
    <w:rsid w:val="00C935BA"/>
    <w:pPr>
      <w:spacing w:before="120" w:after="120"/>
      <w:jc w:val="left"/>
    </w:pPr>
    <w:rPr>
      <w:b/>
      <w:noProof/>
    </w:rPr>
  </w:style>
  <w:style w:type="character" w:customStyle="1" w:styleId="EndNoteCategoryHeading0">
    <w:name w:val="EndNote Category Heading 字符"/>
    <w:basedOn w:val="a0"/>
    <w:link w:val="EndNoteCategoryHeading"/>
    <w:rsid w:val="00C935BA"/>
    <w:rPr>
      <w:b/>
      <w:noProof/>
    </w:rPr>
  </w:style>
  <w:style w:type="paragraph" w:styleId="aa">
    <w:name w:val="Balloon Text"/>
    <w:basedOn w:val="a"/>
    <w:link w:val="ab"/>
    <w:uiPriority w:val="99"/>
    <w:semiHidden/>
    <w:unhideWhenUsed/>
    <w:rsid w:val="00C935BA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C935BA"/>
    <w:rPr>
      <w:sz w:val="18"/>
      <w:szCs w:val="18"/>
    </w:rPr>
  </w:style>
  <w:style w:type="character" w:customStyle="1" w:styleId="skip">
    <w:name w:val="skip"/>
    <w:basedOn w:val="a0"/>
    <w:rsid w:val="00C935BA"/>
  </w:style>
  <w:style w:type="character" w:customStyle="1" w:styleId="apple-converted-space">
    <w:name w:val="apple-converted-space"/>
    <w:basedOn w:val="a0"/>
    <w:rsid w:val="00C935BA"/>
  </w:style>
  <w:style w:type="character" w:customStyle="1" w:styleId="a8">
    <w:name w:val="普通(网站) 字符"/>
    <w:link w:val="a7"/>
    <w:uiPriority w:val="99"/>
    <w:rsid w:val="00C935BA"/>
    <w:rPr>
      <w:rFonts w:ascii="宋体" w:eastAsia="宋体" w:hAnsi="宋体" w:cs="宋体"/>
      <w:kern w:val="0"/>
      <w:sz w:val="24"/>
      <w:szCs w:val="24"/>
    </w:rPr>
  </w:style>
  <w:style w:type="character" w:styleId="ac">
    <w:name w:val="annotation reference"/>
    <w:basedOn w:val="a0"/>
    <w:uiPriority w:val="99"/>
    <w:semiHidden/>
    <w:unhideWhenUsed/>
    <w:rsid w:val="00C935BA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C935BA"/>
    <w:rPr>
      <w:sz w:val="20"/>
      <w:szCs w:val="20"/>
    </w:rPr>
  </w:style>
  <w:style w:type="character" w:customStyle="1" w:styleId="ae">
    <w:name w:val="批注文字 字符"/>
    <w:basedOn w:val="a0"/>
    <w:link w:val="ad"/>
    <w:uiPriority w:val="99"/>
    <w:semiHidden/>
    <w:rsid w:val="00C935BA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C935BA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C935BA"/>
    <w:rPr>
      <w:b/>
      <w:bCs/>
      <w:sz w:val="20"/>
      <w:szCs w:val="20"/>
    </w:rPr>
  </w:style>
  <w:style w:type="paragraph" w:styleId="HTML">
    <w:name w:val="HTML Preformatted"/>
    <w:basedOn w:val="a"/>
    <w:link w:val="HTML0"/>
    <w:uiPriority w:val="99"/>
    <w:semiHidden/>
    <w:unhideWhenUsed/>
    <w:rsid w:val="00C935B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C935BA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7</Pages>
  <Words>1105</Words>
  <Characters>6301</Characters>
  <Application>Microsoft Office Word</Application>
  <DocSecurity>0</DocSecurity>
  <Lines>52</Lines>
  <Paragraphs>14</Paragraphs>
  <ScaleCrop>false</ScaleCrop>
  <Company/>
  <LinksUpToDate>false</LinksUpToDate>
  <CharactersWithSpaces>7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3206728767</dc:creator>
  <cp:keywords/>
  <dc:description/>
  <cp:lastModifiedBy>浩然 王</cp:lastModifiedBy>
  <cp:revision>15</cp:revision>
  <dcterms:created xsi:type="dcterms:W3CDTF">2020-11-08T07:00:00Z</dcterms:created>
  <dcterms:modified xsi:type="dcterms:W3CDTF">2021-10-16T09:53:00Z</dcterms:modified>
</cp:coreProperties>
</file>